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695987" w14:textId="42455181" w:rsidR="0037203C" w:rsidRDefault="0037203C" w:rsidP="00DC44AD">
      <w:pPr>
        <w:pStyle w:val="Ttulo1"/>
        <w:numPr>
          <w:ilvl w:val="0"/>
          <w:numId w:val="0"/>
        </w:numPr>
        <w:ind w:left="360"/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916"/>
        <w:gridCol w:w="1345"/>
        <w:gridCol w:w="508"/>
        <w:gridCol w:w="891"/>
        <w:gridCol w:w="869"/>
        <w:gridCol w:w="869"/>
        <w:gridCol w:w="830"/>
        <w:gridCol w:w="838"/>
      </w:tblGrid>
      <w:tr w:rsidR="0037203C" w14:paraId="7C695990" w14:textId="77777777" w:rsidTr="009B3201">
        <w:trPr>
          <w:tblHeader/>
          <w:jc w:val="center"/>
        </w:trPr>
        <w:tc>
          <w:tcPr>
            <w:tcW w:w="1608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5988" w14:textId="77777777" w:rsidR="0037203C" w:rsidRDefault="00C04F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742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5989" w14:textId="77777777" w:rsidR="0037203C" w:rsidRDefault="00C04F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ampling site</w:t>
            </w:r>
          </w:p>
        </w:tc>
        <w:tc>
          <w:tcPr>
            <w:tcW w:w="28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598A" w14:textId="77777777" w:rsidR="0037203C" w:rsidRDefault="00C04F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491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598B" w14:textId="77777777" w:rsidR="0037203C" w:rsidRDefault="00C04F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47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598C" w14:textId="77777777" w:rsidR="0037203C" w:rsidRDefault="00C04F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ens (%)</w:t>
            </w:r>
          </w:p>
        </w:tc>
        <w:tc>
          <w:tcPr>
            <w:tcW w:w="47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598D" w14:textId="77777777" w:rsidR="0037203C" w:rsidRDefault="00C04F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pec (%)</w:t>
            </w:r>
          </w:p>
        </w:tc>
        <w:tc>
          <w:tcPr>
            <w:tcW w:w="458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598E" w14:textId="77777777" w:rsidR="0037203C" w:rsidRDefault="00C04F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PV (%)</w:t>
            </w:r>
          </w:p>
        </w:tc>
        <w:tc>
          <w:tcPr>
            <w:tcW w:w="462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598F" w14:textId="77777777" w:rsidR="0037203C" w:rsidRDefault="00C04F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NPV (%)</w:t>
            </w:r>
          </w:p>
        </w:tc>
      </w:tr>
      <w:tr w:rsidR="0037203C" w14:paraId="7C695999" w14:textId="77777777" w:rsidTr="009B3201">
        <w:trPr>
          <w:jc w:val="center"/>
        </w:trPr>
        <w:tc>
          <w:tcPr>
            <w:tcW w:w="1608" w:type="pct"/>
            <w:vMerge w:val="restar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95991" w14:textId="77777777" w:rsidR="0037203C" w:rsidRDefault="00C04F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verall cohort</w:t>
            </w:r>
          </w:p>
        </w:tc>
        <w:tc>
          <w:tcPr>
            <w:tcW w:w="742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5992" w14:textId="6E8F5D31" w:rsidR="0037203C" w:rsidRDefault="00FA5C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Intraoperative </w:t>
            </w:r>
            <w:r w:rsidR="00C04F01">
              <w:rPr>
                <w:rFonts w:ascii="Arial" w:eastAsia="Arial" w:hAnsi="Arial" w:cs="Arial"/>
                <w:color w:val="000000"/>
                <w:sz w:val="18"/>
                <w:szCs w:val="18"/>
              </w:rPr>
              <w:t>Bladder</w:t>
            </w:r>
          </w:p>
        </w:tc>
        <w:tc>
          <w:tcPr>
            <w:tcW w:w="280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5993" w14:textId="77777777" w:rsidR="0037203C" w:rsidRDefault="00C04F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491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5994" w14:textId="77777777" w:rsidR="0037203C" w:rsidRDefault="00C04F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79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5995" w14:textId="77777777" w:rsidR="0037203C" w:rsidRDefault="00C04F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5%</w:t>
            </w:r>
          </w:p>
        </w:tc>
        <w:tc>
          <w:tcPr>
            <w:tcW w:w="479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5996" w14:textId="77777777" w:rsidR="0037203C" w:rsidRDefault="00C04F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6.7%</w:t>
            </w:r>
          </w:p>
        </w:tc>
        <w:tc>
          <w:tcPr>
            <w:tcW w:w="458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5997" w14:textId="77777777" w:rsidR="0037203C" w:rsidRDefault="00C04F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.3%</w:t>
            </w:r>
          </w:p>
        </w:tc>
        <w:tc>
          <w:tcPr>
            <w:tcW w:w="462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5998" w14:textId="77777777" w:rsidR="0037203C" w:rsidRDefault="00C04F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1.5%</w:t>
            </w:r>
          </w:p>
        </w:tc>
      </w:tr>
      <w:tr w:rsidR="0037203C" w14:paraId="7C6959A2" w14:textId="77777777" w:rsidTr="009B3201">
        <w:trPr>
          <w:jc w:val="center"/>
        </w:trPr>
        <w:tc>
          <w:tcPr>
            <w:tcW w:w="1608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9599A" w14:textId="77777777" w:rsidR="0037203C" w:rsidRDefault="003720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599B" w14:textId="77777777" w:rsidR="0037203C" w:rsidRDefault="00C04F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elvic pre-laser</w:t>
            </w:r>
          </w:p>
        </w:tc>
        <w:tc>
          <w:tcPr>
            <w:tcW w:w="2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599C" w14:textId="77777777" w:rsidR="0037203C" w:rsidRDefault="00C04F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4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599D" w14:textId="77777777" w:rsidR="0037203C" w:rsidRDefault="00C04F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599E" w14:textId="77777777" w:rsidR="0037203C" w:rsidRDefault="00C04F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5.4%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599F" w14:textId="77777777" w:rsidR="0037203C" w:rsidRDefault="00C04F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5.1%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59A0" w14:textId="77777777" w:rsidR="0037203C" w:rsidRDefault="00C04F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.5%</w:t>
            </w: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59A1" w14:textId="77777777" w:rsidR="0037203C" w:rsidRDefault="00C04F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1.2%</w:t>
            </w:r>
          </w:p>
        </w:tc>
      </w:tr>
      <w:tr w:rsidR="0037203C" w14:paraId="7C6959AB" w14:textId="77777777" w:rsidTr="009B3201">
        <w:trPr>
          <w:jc w:val="center"/>
        </w:trPr>
        <w:tc>
          <w:tcPr>
            <w:tcW w:w="1608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959A3" w14:textId="77777777" w:rsidR="0037203C" w:rsidRDefault="003720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59A4" w14:textId="77777777" w:rsidR="0037203C" w:rsidRDefault="00C04F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elvic post-laser</w:t>
            </w:r>
          </w:p>
        </w:tc>
        <w:tc>
          <w:tcPr>
            <w:tcW w:w="2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59A5" w14:textId="77777777" w:rsidR="0037203C" w:rsidRDefault="00C04F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4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59A6" w14:textId="77777777" w:rsidR="0037203C" w:rsidRDefault="00C04F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59A7" w14:textId="77777777" w:rsidR="0037203C" w:rsidRDefault="00C04F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0%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59A8" w14:textId="77777777" w:rsidR="0037203C" w:rsidRDefault="00C04F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1.7%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59A9" w14:textId="77777777" w:rsidR="0037203C" w:rsidRDefault="00C04F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.4%</w:t>
            </w: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59AA" w14:textId="77777777" w:rsidR="0037203C" w:rsidRDefault="00C04F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9.6%</w:t>
            </w:r>
          </w:p>
        </w:tc>
      </w:tr>
      <w:tr w:rsidR="0037203C" w14:paraId="7C6959B4" w14:textId="77777777" w:rsidTr="009B3201">
        <w:trPr>
          <w:jc w:val="center"/>
        </w:trPr>
        <w:tc>
          <w:tcPr>
            <w:tcW w:w="1608" w:type="pct"/>
            <w:vMerge w:val="restar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959AC" w14:textId="77777777" w:rsidR="0037203C" w:rsidRDefault="00C04F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xcluding preop culture-positive patients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59AD" w14:textId="0CE4F74C" w:rsidR="0037203C" w:rsidRDefault="00FA5C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Intraoperative </w:t>
            </w:r>
            <w:r w:rsidR="00C04F01">
              <w:rPr>
                <w:rFonts w:ascii="Arial" w:eastAsia="Arial" w:hAnsi="Arial" w:cs="Arial"/>
                <w:color w:val="000000"/>
                <w:sz w:val="18"/>
                <w:szCs w:val="18"/>
              </w:rPr>
              <w:t>Bladder</w:t>
            </w:r>
          </w:p>
        </w:tc>
        <w:tc>
          <w:tcPr>
            <w:tcW w:w="2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59AE" w14:textId="77777777" w:rsidR="0037203C" w:rsidRDefault="00C04F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4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59AF" w14:textId="77777777" w:rsidR="0037203C" w:rsidRDefault="00C04F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59B0" w14:textId="77777777" w:rsidR="0037203C" w:rsidRDefault="00C04F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0.9%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59B1" w14:textId="77777777" w:rsidR="0037203C" w:rsidRDefault="00C04F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6.4%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59B2" w14:textId="77777777" w:rsidR="0037203C" w:rsidRDefault="00C04F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.9%</w:t>
            </w: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59B3" w14:textId="77777777" w:rsidR="0037203C" w:rsidRDefault="00C04F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7.9%</w:t>
            </w:r>
          </w:p>
        </w:tc>
      </w:tr>
      <w:tr w:rsidR="0037203C" w14:paraId="7C6959BD" w14:textId="77777777" w:rsidTr="009B3201">
        <w:trPr>
          <w:jc w:val="center"/>
        </w:trPr>
        <w:tc>
          <w:tcPr>
            <w:tcW w:w="1608" w:type="pct"/>
            <w:vMerge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959B5" w14:textId="77777777" w:rsidR="0037203C" w:rsidRDefault="003720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59B6" w14:textId="77777777" w:rsidR="0037203C" w:rsidRDefault="00C04F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elvic pre-laser</w:t>
            </w:r>
          </w:p>
        </w:tc>
        <w:tc>
          <w:tcPr>
            <w:tcW w:w="2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59B7" w14:textId="77777777" w:rsidR="0037203C" w:rsidRDefault="00C04F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4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59B8" w14:textId="77777777" w:rsidR="0037203C" w:rsidRDefault="00C04F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59B9" w14:textId="77777777" w:rsidR="0037203C" w:rsidRDefault="00C04F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1.8%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59BA" w14:textId="77777777" w:rsidR="0037203C" w:rsidRDefault="00C04F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7.2%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59BB" w14:textId="77777777" w:rsidR="0037203C" w:rsidRDefault="00C04F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59BC" w14:textId="77777777" w:rsidR="0037203C" w:rsidRDefault="00C04F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6.7%</w:t>
            </w:r>
          </w:p>
        </w:tc>
      </w:tr>
      <w:tr w:rsidR="0037203C" w14:paraId="7C6959C6" w14:textId="77777777" w:rsidTr="009B3201">
        <w:trPr>
          <w:jc w:val="center"/>
        </w:trPr>
        <w:tc>
          <w:tcPr>
            <w:tcW w:w="1608" w:type="pct"/>
            <w:vMerge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959BE" w14:textId="77777777" w:rsidR="0037203C" w:rsidRDefault="003720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59BF" w14:textId="77777777" w:rsidR="0037203C" w:rsidRDefault="00C04F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elvic post-laser</w:t>
            </w:r>
          </w:p>
        </w:tc>
        <w:tc>
          <w:tcPr>
            <w:tcW w:w="28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59C0" w14:textId="77777777" w:rsidR="0037203C" w:rsidRDefault="00C04F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49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59C1" w14:textId="77777777" w:rsidR="0037203C" w:rsidRDefault="00C04F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59C2" w14:textId="77777777" w:rsidR="0037203C" w:rsidRDefault="00C04F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2.5%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59C3" w14:textId="77777777" w:rsidR="0037203C" w:rsidRDefault="00C04F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1.6%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59C4" w14:textId="77777777" w:rsidR="0037203C" w:rsidRDefault="00C04F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.4%</w:t>
            </w: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59C5" w14:textId="77777777" w:rsidR="0037203C" w:rsidRDefault="00C04F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6.2%</w:t>
            </w:r>
          </w:p>
        </w:tc>
      </w:tr>
    </w:tbl>
    <w:p w14:paraId="7C6959C7" w14:textId="6F369C26" w:rsidR="00C04F01" w:rsidRDefault="009B3201">
      <w:r w:rsidRPr="009B3201">
        <w:rPr>
          <w:b/>
          <w:bCs/>
        </w:rPr>
        <w:t>Table S1</w:t>
      </w:r>
      <w:r w:rsidRPr="009B3201">
        <w:t xml:space="preserve"> Diagnostic performance of intraoperative urine dipstick testing (sensitivity analysis excluding preoperative culture-positive patients)</w:t>
      </w:r>
    </w:p>
    <w:sectPr w:rsidR="00C04F01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tulo1"/>
      <w:lvlText w:val="%1."/>
      <w:lvlJc w:val="left"/>
      <w:pPr>
        <w:ind w:left="360" w:hanging="360"/>
      </w:pPr>
    </w:lvl>
    <w:lvl w:ilvl="1">
      <w:start w:val="1"/>
      <w:numFmt w:val="decimal"/>
      <w:pStyle w:val="Ttulo2"/>
      <w:lvlText w:val="%1.%2."/>
      <w:lvlJc w:val="left"/>
      <w:pPr>
        <w:ind w:left="792" w:hanging="432"/>
      </w:pPr>
    </w:lvl>
    <w:lvl w:ilvl="2">
      <w:start w:val="1"/>
      <w:numFmt w:val="decimal"/>
      <w:pStyle w:val="Ttulo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572617405">
    <w:abstractNumId w:val="1"/>
  </w:num>
  <w:num w:numId="2" w16cid:durableId="1038702097">
    <w:abstractNumId w:val="2"/>
  </w:num>
  <w:num w:numId="3" w16cid:durableId="19516249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203C"/>
    <w:rsid w:val="0037203C"/>
    <w:rsid w:val="008A7DDC"/>
    <w:rsid w:val="009B3201"/>
    <w:rsid w:val="00B67156"/>
    <w:rsid w:val="00C04F01"/>
    <w:rsid w:val="00D30035"/>
    <w:rsid w:val="00DC44AD"/>
    <w:rsid w:val="00FA5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95987"/>
  <w15:docId w15:val="{928BCDBA-FF7A-4A25-941F-EA9D27CBD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Fuerte1">
    <w:name w:val="Fuerte1"/>
    <w:basedOn w:val="Fuentedeprrafopredeter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a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aclara-nfasis2">
    <w:name w:val="Light List Accent 2"/>
    <w:basedOn w:val="Tabla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tulo1Car">
    <w:name w:val="Título 1 Car"/>
    <w:basedOn w:val="Fuentedeprrafopredeter"/>
    <w:link w:val="Ttulo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aprofesional">
    <w:name w:val="Table Professional"/>
    <w:basedOn w:val="Tabla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D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D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Fuentedeprrafopredeter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7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González González</dc:creator>
  <cp:keywords/>
  <dc:description/>
  <cp:lastModifiedBy>Carlos González González</cp:lastModifiedBy>
  <cp:revision>2</cp:revision>
  <dcterms:created xsi:type="dcterms:W3CDTF">2026-05-12T09:53:00Z</dcterms:created>
  <dcterms:modified xsi:type="dcterms:W3CDTF">2026-05-12T09:53:00Z</dcterms:modified>
  <cp:category/>
</cp:coreProperties>
</file>